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0D847" w14:textId="77777777" w:rsidR="00533AD9" w:rsidRDefault="00533AD9" w:rsidP="00533AD9">
      <w:pPr>
        <w:pStyle w:val="Beschriftung"/>
        <w:keepNext/>
        <w:spacing w:after="0"/>
        <w:jc w:val="both"/>
        <w:rPr>
          <w:b/>
          <w:bCs/>
          <w:lang w:val="en-US"/>
        </w:rPr>
      </w:pPr>
    </w:p>
    <w:p w14:paraId="7A804F0F" w14:textId="73EDA85E" w:rsidR="00533AD9" w:rsidRPr="0036384C" w:rsidRDefault="00533AD9" w:rsidP="00533AD9">
      <w:pPr>
        <w:pStyle w:val="Beschriftung"/>
        <w:keepNext/>
        <w:spacing w:after="0"/>
        <w:jc w:val="both"/>
        <w:rPr>
          <w:lang w:val="en-US"/>
        </w:rPr>
      </w:pPr>
      <w:r>
        <w:rPr>
          <w:b/>
          <w:bCs/>
          <w:lang w:val="en-US"/>
        </w:rPr>
        <w:t xml:space="preserve">Supporting Information </w:t>
      </w:r>
      <w:r w:rsidR="00720402">
        <w:rPr>
          <w:b/>
          <w:bCs/>
          <w:lang w:val="en-US"/>
        </w:rPr>
        <w:t>2</w:t>
      </w:r>
      <w:r w:rsidRPr="00D60AC5">
        <w:rPr>
          <w:b/>
          <w:bCs/>
          <w:lang w:val="en-US"/>
        </w:rPr>
        <w:t>.</w:t>
      </w:r>
      <w:r w:rsidRPr="0036384C">
        <w:rPr>
          <w:lang w:val="en-US"/>
        </w:rPr>
        <w:t xml:space="preserve"> </w:t>
      </w:r>
      <w:r>
        <w:rPr>
          <w:lang w:val="en-US"/>
        </w:rPr>
        <w:t>Correlation</w:t>
      </w:r>
      <w:r w:rsidRPr="0036384C">
        <w:rPr>
          <w:lang w:val="en-US"/>
        </w:rPr>
        <w:t xml:space="preserve"> between body height and step </w:t>
      </w:r>
      <w:r>
        <w:rPr>
          <w:lang w:val="en-US"/>
        </w:rPr>
        <w:t>length.</w:t>
      </w: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65"/>
        <w:gridCol w:w="1545"/>
        <w:gridCol w:w="1547"/>
        <w:gridCol w:w="1547"/>
      </w:tblGrid>
      <w:tr w:rsidR="00533AD9" w:rsidRPr="00AA54B6" w14:paraId="54911D8A" w14:textId="77777777" w:rsidTr="006D2450">
        <w:trPr>
          <w:trHeight w:hRule="exact" w:val="85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65EAA3" w14:textId="77777777" w:rsidR="00533AD9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0BE7302E" w14:textId="77777777" w:rsidR="00533AD9" w:rsidRPr="00AA54B6" w:rsidRDefault="00533AD9" w:rsidP="006D245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9257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Pearson’s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</w:t>
            </w:r>
            <w:r w:rsidRPr="00A9257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rrelation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coefficient</w:t>
            </w:r>
            <w:r w:rsidRPr="00A9257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between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b</w:t>
            </w:r>
            <w:r w:rsidRPr="00A9257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ody height and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F301AB2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</w:t>
            </w:r>
          </w:p>
          <w:p w14:paraId="337CEB2B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rticipants</w:t>
            </w:r>
          </w:p>
          <w:p w14:paraId="5A56958E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(n=87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46B4469F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With </w:t>
            </w:r>
          </w:p>
          <w:p w14:paraId="0D061A08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ll history</w:t>
            </w:r>
          </w:p>
          <w:p w14:paraId="3E215755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(n=44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0203B16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ithout</w:t>
            </w:r>
          </w:p>
          <w:p w14:paraId="0F87815A" w14:textId="77777777" w:rsidR="00533AD9" w:rsidRPr="00AA54B6" w:rsidRDefault="00533AD9" w:rsidP="006D2450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ll history</w:t>
            </w:r>
          </w:p>
          <w:p w14:paraId="5C7A22AD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(n=43)</w:t>
            </w:r>
          </w:p>
        </w:tc>
      </w:tr>
      <w:tr w:rsidR="00533AD9" w:rsidRPr="00AA54B6" w14:paraId="6296B2F2" w14:textId="77777777" w:rsidTr="006D2450">
        <w:trPr>
          <w:trHeight w:val="340"/>
        </w:trPr>
        <w:tc>
          <w:tcPr>
            <w:tcW w:w="1701" w:type="dxa"/>
          </w:tcPr>
          <w:p w14:paraId="5E27170A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0% PWS</w:t>
            </w:r>
          </w:p>
        </w:tc>
        <w:tc>
          <w:tcPr>
            <w:tcW w:w="2165" w:type="dxa"/>
          </w:tcPr>
          <w:p w14:paraId="1CABC7A8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</w:tcPr>
          <w:p w14:paraId="05173686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1547" w:type="dxa"/>
          </w:tcPr>
          <w:p w14:paraId="669378E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1547" w:type="dxa"/>
          </w:tcPr>
          <w:p w14:paraId="42917DDF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329</w:t>
            </w:r>
          </w:p>
        </w:tc>
      </w:tr>
      <w:tr w:rsidR="00533AD9" w:rsidRPr="00AA54B6" w14:paraId="75902D09" w14:textId="77777777" w:rsidTr="006D2450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A5BCD1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3ED71F9A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5DE43EA5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84428C5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7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9DCC577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31</w:t>
            </w:r>
          </w:p>
        </w:tc>
      </w:tr>
      <w:tr w:rsidR="00533AD9" w:rsidRPr="00AA54B6" w14:paraId="5DBB42C5" w14:textId="77777777" w:rsidTr="006D2450">
        <w:trPr>
          <w:trHeight w:val="340"/>
        </w:trPr>
        <w:tc>
          <w:tcPr>
            <w:tcW w:w="1701" w:type="dxa"/>
          </w:tcPr>
          <w:p w14:paraId="371CA50F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WS</w:t>
            </w:r>
          </w:p>
        </w:tc>
        <w:tc>
          <w:tcPr>
            <w:tcW w:w="2165" w:type="dxa"/>
          </w:tcPr>
          <w:p w14:paraId="60F514C7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</w:tcPr>
          <w:p w14:paraId="352AF87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1547" w:type="dxa"/>
          </w:tcPr>
          <w:p w14:paraId="4C8A2BAB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1547" w:type="dxa"/>
          </w:tcPr>
          <w:p w14:paraId="6BBA1B6E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398</w:t>
            </w:r>
          </w:p>
        </w:tc>
      </w:tr>
      <w:tr w:rsidR="00533AD9" w:rsidRPr="00AA54B6" w14:paraId="7AEC515B" w14:textId="77777777" w:rsidTr="006D2450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3FD6A7C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5BEB1EF7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660FD6C0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8AE689B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5EFC885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8</w:t>
            </w:r>
          </w:p>
        </w:tc>
      </w:tr>
      <w:tr w:rsidR="00533AD9" w:rsidRPr="00AA54B6" w14:paraId="5925B3E9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A155B" w14:textId="01DCF74F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B80B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-</w:t>
            </w: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T1</w:t>
            </w:r>
            <w:r w:rsidR="00B80B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W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312234B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9E0C8E9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F889C96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6EC0FC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275</w:t>
            </w:r>
          </w:p>
        </w:tc>
      </w:tr>
      <w:tr w:rsidR="00533AD9" w:rsidRPr="00AA54B6" w14:paraId="0BC9FF6F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3C617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32F07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0151B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6867F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2A03B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74</w:t>
            </w:r>
          </w:p>
        </w:tc>
      </w:tr>
      <w:tr w:rsidR="00533AD9" w:rsidRPr="00AA54B6" w14:paraId="2E8A6407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8EC8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art VT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176375A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F3668C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55DDE6D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D2AD06B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5</w:t>
            </w:r>
          </w:p>
        </w:tc>
      </w:tr>
      <w:tr w:rsidR="00533AD9" w:rsidRPr="00AA54B6" w14:paraId="1939DD9F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C1B24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9E934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44169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E4AF7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E95E8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1</w:t>
            </w:r>
          </w:p>
        </w:tc>
      </w:tr>
      <w:tr w:rsidR="00533AD9" w:rsidRPr="00AA54B6" w14:paraId="0D7A9D6B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7DC4D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d VT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ECB510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8EFAE2A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DF96570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3B54DE7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09</w:t>
            </w:r>
          </w:p>
        </w:tc>
      </w:tr>
      <w:tr w:rsidR="00533AD9" w:rsidRPr="00AA54B6" w14:paraId="682BB40B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5C725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5B5E6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2220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A2347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84C16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533AD9" w:rsidRPr="00AA54B6" w14:paraId="4FEA8397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6F1D8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nd VT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298E23A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2BC786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09254A5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8C60640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4</w:t>
            </w:r>
          </w:p>
        </w:tc>
      </w:tr>
      <w:tr w:rsidR="00533AD9" w:rsidRPr="00AA54B6" w14:paraId="29CB6937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7167D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6A30F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A54C9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370CB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B0A6B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533AD9" w:rsidRPr="00AA54B6" w14:paraId="2AEE05BE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01B40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WS Recove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2724FE6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67008E3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311E09B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FE2629C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355</w:t>
            </w:r>
          </w:p>
        </w:tc>
      </w:tr>
      <w:tr w:rsidR="00533AD9" w:rsidRPr="00AA54B6" w14:paraId="46075E97" w14:textId="77777777" w:rsidTr="006D24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F024C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7E0E5" w14:textId="77777777" w:rsidR="00533AD9" w:rsidRPr="00AA54B6" w:rsidRDefault="00533AD9" w:rsidP="006D245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>Si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A5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wo-taile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B8F60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3C13" w14:textId="77777777" w:rsidR="00533AD9" w:rsidRPr="00123068" w:rsidRDefault="00533AD9" w:rsidP="006D245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59BD0" w14:textId="77777777" w:rsidR="00533AD9" w:rsidRPr="00123068" w:rsidRDefault="00533AD9" w:rsidP="006D2450">
            <w:pPr>
              <w:keepNext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230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=0.020</w:t>
            </w:r>
          </w:p>
        </w:tc>
      </w:tr>
    </w:tbl>
    <w:p w14:paraId="23C4B381" w14:textId="67AA1962" w:rsidR="00533AD9" w:rsidRDefault="00533AD9" w:rsidP="00533AD9">
      <w:pPr>
        <w:spacing w:after="100" w:afterAutospacing="1"/>
        <w:jc w:val="both"/>
        <w:rPr>
          <w:rFonts w:eastAsia="Times New Roman" w:cstheme="minorHAnsi"/>
          <w:i/>
          <w:iCs/>
          <w:color w:val="808080" w:themeColor="background1" w:themeShade="80"/>
          <w:sz w:val="18"/>
          <w:szCs w:val="18"/>
          <w:lang w:val="en-US" w:eastAsia="de-DE"/>
        </w:rPr>
      </w:pPr>
      <w:r>
        <w:rPr>
          <w:rFonts w:eastAsia="Times New Roman" w:cstheme="minorHAnsi"/>
          <w:i/>
          <w:iCs/>
          <w:color w:val="808080" w:themeColor="background1" w:themeShade="80"/>
          <w:sz w:val="18"/>
          <w:szCs w:val="18"/>
          <w:lang w:val="en-US" w:eastAsia="de-DE"/>
        </w:rPr>
        <w:t xml:space="preserve">Pearson’s correlation coefficient between body height and step length (SL) based on fall history across intervals: 50% PWS (preferred walking speed) {reduced walking speed, taken from the first appointment (T1)}; PWS {PWS after short warmup, taken from T1}; </w:t>
      </w:r>
      <w:r w:rsidR="00984C6D">
        <w:rPr>
          <w:rFonts w:eastAsia="Times New Roman" w:cstheme="minorHAnsi"/>
          <w:i/>
          <w:iCs/>
          <w:color w:val="808080" w:themeColor="background1" w:themeShade="80"/>
          <w:sz w:val="18"/>
          <w:szCs w:val="18"/>
          <w:lang w:val="en-US" w:eastAsia="de-DE"/>
        </w:rPr>
        <w:t>Pre-VT1 PWS</w:t>
      </w:r>
      <w:r>
        <w:rPr>
          <w:rFonts w:eastAsia="Times New Roman" w:cstheme="minorHAnsi"/>
          <w:i/>
          <w:iCs/>
          <w:color w:val="808080" w:themeColor="background1" w:themeShade="80"/>
          <w:sz w:val="18"/>
          <w:szCs w:val="18"/>
          <w:lang w:val="en-US" w:eastAsia="de-DE"/>
        </w:rPr>
        <w:t xml:space="preserve"> {PWS immediately before 6-minute exercise at VT1 (first ventilatory threshold), taken from the second or third appointment (T2/3)}; Start/Mid/End VT1 {beginning/midpoint/end of 6-minute exercise at VT1 intensity, taken from T2/3}; PWS Recovery {PWS after moderate exertion, taken from T1}.</w:t>
      </w:r>
    </w:p>
    <w:p w14:paraId="25152B3C" w14:textId="77777777" w:rsidR="00E12B94" w:rsidRDefault="00E12B94"/>
    <w:sectPr w:rsidR="00E12B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D9"/>
    <w:rsid w:val="001A15C4"/>
    <w:rsid w:val="004E4FDB"/>
    <w:rsid w:val="00533AD9"/>
    <w:rsid w:val="00720402"/>
    <w:rsid w:val="00737E4B"/>
    <w:rsid w:val="00984C6D"/>
    <w:rsid w:val="009B06A1"/>
    <w:rsid w:val="00B80B07"/>
    <w:rsid w:val="00BE51A2"/>
    <w:rsid w:val="00C86D31"/>
    <w:rsid w:val="00E12B94"/>
    <w:rsid w:val="00F706D8"/>
    <w:rsid w:val="00F909B6"/>
    <w:rsid w:val="00FC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BA9700"/>
  <w15:chartTrackingRefBased/>
  <w15:docId w15:val="{9E814345-EEEA-FD43-8C32-CBD1D08B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3AD9"/>
  </w:style>
  <w:style w:type="paragraph" w:styleId="berschrift1">
    <w:name w:val="heading 1"/>
    <w:basedOn w:val="Standard"/>
    <w:next w:val="Standard"/>
    <w:link w:val="berschrift1Zchn"/>
    <w:uiPriority w:val="9"/>
    <w:qFormat/>
    <w:rsid w:val="00533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3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3A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3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3A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3A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3A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3A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3A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3A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3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3A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3AD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3AD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3A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3A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3A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3A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3A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3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3A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3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3A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3A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3A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3AD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3A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3AD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3AD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3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33AD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Woitzik</dc:creator>
  <cp:keywords/>
  <dc:description/>
  <cp:lastModifiedBy>Kyra Woitzik</cp:lastModifiedBy>
  <cp:revision>4</cp:revision>
  <dcterms:created xsi:type="dcterms:W3CDTF">2025-09-14T20:27:00Z</dcterms:created>
  <dcterms:modified xsi:type="dcterms:W3CDTF">2025-10-22T07:54:00Z</dcterms:modified>
</cp:coreProperties>
</file>